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B2A00B" w14:textId="6BEBA4AB" w:rsidR="00F41CFC" w:rsidRPr="00DE480D" w:rsidRDefault="008B12F1" w:rsidP="00F41CF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41CFC" w:rsidRPr="00DE480D">
        <w:rPr>
          <w:rFonts w:ascii="Times New Roman" w:hAnsi="Times New Roman" w:cs="Times New Roman"/>
          <w:b/>
          <w:bCs/>
          <w:sz w:val="24"/>
          <w:szCs w:val="24"/>
          <w:lang w:val="en-GB"/>
        </w:rPr>
        <w:t>1:</w:t>
      </w:r>
      <w:r w:rsidR="00F41CFC" w:rsidRPr="00DE480D">
        <w:rPr>
          <w:rFonts w:ascii="Times New Roman" w:hAnsi="Times New Roman" w:cs="Times New Roman"/>
          <w:b/>
          <w:bCs/>
          <w:sz w:val="24"/>
          <w:szCs w:val="24"/>
        </w:rPr>
        <w:t xml:space="preserve"> Theory of change for deploying data use initiatives in the primary health care in Tanzania </w:t>
      </w:r>
    </w:p>
    <w:tbl>
      <w:tblPr>
        <w:tblW w:w="1479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851"/>
        <w:gridCol w:w="2126"/>
        <w:gridCol w:w="992"/>
        <w:gridCol w:w="2127"/>
        <w:gridCol w:w="1134"/>
        <w:gridCol w:w="1842"/>
        <w:gridCol w:w="709"/>
        <w:gridCol w:w="1474"/>
      </w:tblGrid>
      <w:tr w:rsidR="00F41CFC" w:rsidRPr="00DE480D" w14:paraId="5BDF12A8" w14:textId="77777777" w:rsidTr="002E79A4">
        <w:trPr>
          <w:trHeight w:val="576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2B051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terminants of data use 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309F6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tervention componen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09F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6E81D39" wp14:editId="01B5DE6A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-29210</wp:posOffset>
                      </wp:positionV>
                      <wp:extent cx="533400" cy="518160"/>
                      <wp:effectExtent l="0" t="19050" r="38100" b="34290"/>
                      <wp:wrapNone/>
                      <wp:docPr id="2" name="Arrow: Right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78F9DB4-5DE7-45E7-8DF9-E4E607F7FB2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400" cy="518160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5C5BCE8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rrow: Right 2" o:spid="_x0000_s1026" type="#_x0000_t13" style="position:absolute;margin-left:-3pt;margin-top:-2.3pt;width:42pt;height:4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" adj="11109" fillcolor="black [3213]" strokecolor="#1f3763 [1604]" strokeweight="1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F41CFC" w:rsidRPr="00DE480D" w14:paraId="5100AF3D" w14:textId="77777777" w:rsidTr="002E79A4">
              <w:trPr>
                <w:trHeight w:val="576"/>
                <w:tblCellSpacing w:w="0" w:type="dxa"/>
              </w:trPr>
              <w:tc>
                <w:tcPr>
                  <w:tcW w:w="8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00"/>
                  <w:vAlign w:val="bottom"/>
                  <w:hideMark/>
                </w:tcPr>
                <w:p w14:paraId="6D863734" w14:textId="77777777" w:rsidR="00F41CFC" w:rsidRPr="00DE480D" w:rsidRDefault="00F41CFC" w:rsidP="002E79A4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DE480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 </w:t>
                  </w:r>
                </w:p>
              </w:tc>
            </w:tr>
          </w:tbl>
          <w:p w14:paraId="224F9FF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B964C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utput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2001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9223FA8" wp14:editId="71F0DDE2">
                      <wp:simplePos x="0" y="0"/>
                      <wp:positionH relativeFrom="column">
                        <wp:posOffset>-91440</wp:posOffset>
                      </wp:positionH>
                      <wp:positionV relativeFrom="paragraph">
                        <wp:posOffset>31750</wp:posOffset>
                      </wp:positionV>
                      <wp:extent cx="594360" cy="403860"/>
                      <wp:effectExtent l="0" t="19050" r="34290" b="34290"/>
                      <wp:wrapNone/>
                      <wp:docPr id="3" name="Arrow: Right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8A2AD88-8E20-4D04-8D10-E1A1FEC7A24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4360" cy="40386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81D901" id="Arrow: Right 3" o:spid="_x0000_s1026" type="#_x0000_t13" style="position:absolute;margin-left:-7.2pt;margin-top:2.5pt;width:46.8pt;height:31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" adj="14262" fillcolor="black [3200]" strokecolor="black [1600]" strokeweight="1pt"/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F41CFC" w:rsidRPr="00DE480D" w14:paraId="7448F17E" w14:textId="77777777" w:rsidTr="002E79A4">
              <w:trPr>
                <w:trHeight w:val="576"/>
                <w:tblCellSpacing w:w="0" w:type="dxa"/>
              </w:trPr>
              <w:tc>
                <w:tcPr>
                  <w:tcW w:w="8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ED7D31"/>
                  <w:vAlign w:val="bottom"/>
                  <w:hideMark/>
                </w:tcPr>
                <w:p w14:paraId="41A1B927" w14:textId="77777777" w:rsidR="00F41CFC" w:rsidRPr="00DE480D" w:rsidRDefault="00F41CFC" w:rsidP="002E79A4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DE480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 </w:t>
                  </w:r>
                </w:p>
              </w:tc>
            </w:tr>
          </w:tbl>
          <w:p w14:paraId="2D65774B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E504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utcom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EAC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F41CFC" w:rsidRPr="00DE480D" w14:paraId="3260812A" w14:textId="77777777" w:rsidTr="002E79A4">
              <w:trPr>
                <w:trHeight w:val="576"/>
                <w:tblCellSpacing w:w="0" w:type="dxa"/>
              </w:trPr>
              <w:tc>
                <w:tcPr>
                  <w:tcW w:w="10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4472C4"/>
                  <w:vAlign w:val="bottom"/>
                  <w:hideMark/>
                </w:tcPr>
                <w:p w14:paraId="728D50C5" w14:textId="77777777" w:rsidR="00F41CFC" w:rsidRPr="00DE480D" w:rsidRDefault="00F41CFC" w:rsidP="002E79A4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DE480D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407D0D61" wp14:editId="187719D5">
                            <wp:simplePos x="0" y="0"/>
                            <wp:positionH relativeFrom="column">
                              <wp:posOffset>-47625</wp:posOffset>
                            </wp:positionH>
                            <wp:positionV relativeFrom="paragraph">
                              <wp:posOffset>-31750</wp:posOffset>
                            </wp:positionV>
                            <wp:extent cx="617220" cy="419100"/>
                            <wp:effectExtent l="0" t="19050" r="30480" b="38100"/>
                            <wp:wrapNone/>
                            <wp:docPr id="4" name="Arrow: Right 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DBB7F5D5-7E75-4DB8-9803-D2CC0B748B6D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17220" cy="419100"/>
                                    </a:xfrm>
                                    <a:prstGeom prst="rightArrow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>
                                        <a:shade val="50000"/>
                                      </a:schemeClr>
                                    </a:lnRef>
                                    <a:fillRef idx="1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5013E85B" id="Arrow: Right 4" o:spid="_x0000_s1026" type="#_x0000_t13" style="position:absolute;margin-left:-3.75pt;margin-top:-2.5pt;width:48.6pt;height:3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" adj="14267" fillcolor="black [3200]" strokecolor="black [1600]" strokeweight="1pt"/>
                        </w:pict>
                      </mc:Fallback>
                    </mc:AlternateContent>
                  </w:r>
                  <w:r w:rsidRPr="00DE480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 </w:t>
                  </w:r>
                </w:p>
              </w:tc>
            </w:tr>
          </w:tbl>
          <w:p w14:paraId="3B47FBC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D59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F41CFC" w:rsidRPr="00DE480D" w14:paraId="11C97D0F" w14:textId="77777777" w:rsidTr="002E79A4">
              <w:trPr>
                <w:trHeight w:val="576"/>
                <w:tblCellSpacing w:w="0" w:type="dxa"/>
              </w:trPr>
              <w:tc>
                <w:tcPr>
                  <w:tcW w:w="2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976E8AF" w14:textId="77777777" w:rsidR="00F41CFC" w:rsidRPr="00DE480D" w:rsidRDefault="00F41CFC" w:rsidP="002E79A4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DE480D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 </w:t>
                  </w:r>
                </w:p>
              </w:tc>
            </w:tr>
          </w:tbl>
          <w:p w14:paraId="79CF691C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25004E0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C26C0D2" wp14:editId="65BFF3DB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-178435</wp:posOffset>
                      </wp:positionV>
                      <wp:extent cx="617220" cy="411480"/>
                      <wp:effectExtent l="0" t="19050" r="30480" b="45720"/>
                      <wp:wrapNone/>
                      <wp:docPr id="1" name="Arrow: Righ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7220" cy="41148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B10F65" id="Arrow: Right 1" o:spid="_x0000_s1026" type="#_x0000_t13" style="position:absolute;margin-left:-3.95pt;margin-top:-14.05pt;width:48.6pt;height:32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" adj="14400" fillcolor="black [3200]" strokecolor="black [1600]" strokeweight="1pt"/>
                  </w:pict>
                </mc:Fallback>
              </mc:AlternateContent>
            </w:r>
            <w:r w:rsidRPr="00DE48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D7FD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4AE9FCC6" w14:textId="77777777" w:rsidTr="002E79A4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B9AE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2BB5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56A5C50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644320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5D70093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DDCF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hort term outcom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4AB3D297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2CE4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termediate outcome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53D0A1C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B58C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ong-term outcomes </w:t>
            </w:r>
          </w:p>
        </w:tc>
      </w:tr>
      <w:tr w:rsidR="00F41CFC" w:rsidRPr="00DE480D" w14:paraId="5928492E" w14:textId="77777777" w:rsidTr="002E79A4">
        <w:trPr>
          <w:trHeight w:val="52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3050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rganizational determinants 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4DA3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2A4A02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A039FB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0DDD0EF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36607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55BE0E0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C391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76981E4B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F20C0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467AA7C9" w14:textId="77777777" w:rsidTr="002E79A4">
        <w:trPr>
          <w:trHeight w:val="11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C44F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overna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EE771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Recruit &amp; equip data use coordinat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9418B9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4891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ourceful and highly performing coordinator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275B95B7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B51F6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, skills and competen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1ED44B5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A537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data use for decision making and plann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1141E64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C4C5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5B43CDAB" w14:textId="77777777" w:rsidTr="002E79A4">
        <w:trPr>
          <w:trHeight w:val="86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3AA9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4B4F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velop and institutionalize  guidelines to support data us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90EDAC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B812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ailability of standardized data use guideline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6AC650A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17CF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confidence and enhanced capabiliti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1AF52A91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EADA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stitutionalized data use culture at all level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1309BE1C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F001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Improved health system performance (patient centered care, service delivery and </w:t>
            </w: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roject management) </w:t>
            </w:r>
          </w:p>
        </w:tc>
      </w:tr>
      <w:tr w:rsidR="00F41CFC" w:rsidRPr="00DE480D" w14:paraId="6CE7588F" w14:textId="77777777" w:rsidTr="002E79A4">
        <w:trPr>
          <w:trHeight w:val="127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60C6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7ED11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ilitate use data in decision making and planning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89E90D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7AF5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vernance, management and frontline staff oriented on data us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7B7EACF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F66F0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5ADCD6E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E6F2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416C282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E38D6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2.  Improved health status (outcomes)</w:t>
            </w:r>
          </w:p>
        </w:tc>
      </w:tr>
      <w:tr w:rsidR="00F41CFC" w:rsidRPr="00DE480D" w14:paraId="105B51D5" w14:textId="77777777" w:rsidTr="002E79A4">
        <w:trPr>
          <w:trHeight w:val="14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D58AB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4F3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D0DF80C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1CEB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vernance and management structures use data in decision making and plannin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0695639C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B12A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consistency across sites and satisf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25A6F58C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6B8C7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data use for decision making at all leve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158B779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8D39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27E35B2E" w14:textId="77777777" w:rsidTr="002E79A4">
        <w:trPr>
          <w:trHeight w:val="86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F0E6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quipment and too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85DD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mapping of existing data use tools and identifying gap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AF49B1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F35C6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Availability of data use mapping repor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37EEB430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3654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consistency across sites,  simplicity, empowerment  and satisf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5AD279A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2532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238D350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7D49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6CB4EEC6" w14:textId="77777777" w:rsidTr="002E79A4">
        <w:trPr>
          <w:trHeight w:val="576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DC1B6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D405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ilitate  constant availability of data use equipment and tools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049AED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5E76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Availability of data use too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244ACD7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8CB1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fficiency, accountability, capabilit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2053CCB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0FAB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data use for decision making at all leve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56FE4851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93A77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69C23FC4" w14:textId="77777777" w:rsidTr="002E79A4">
        <w:trPr>
          <w:trHeight w:val="86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9126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39F4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081767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AF57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Existence of trained staff on the use of tools including P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0696E910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7CBB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Efficiency, accountability, capabi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1CCE776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7A16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0087D75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D062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71B6910F" w14:textId="77777777" w:rsidTr="002E79A4">
        <w:trPr>
          <w:trHeight w:val="86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524BC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lanning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F14AB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ilitate inclusion of data use activities in  comprehensive health plan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338ABD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4B756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Existence of plans that have inclusion of data use issu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5B9A377B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F5056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pability, Accountabilit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6BC9C73C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D3A6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data use for decision making at all leve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45E5CFE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5353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3B770D6C" w14:textId="77777777" w:rsidTr="002E79A4">
        <w:trPr>
          <w:trHeight w:val="576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7DAB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chnical determinan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F933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080CB21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FD728C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0120629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31837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2474DC4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2B2F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5E0838D1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8A5A1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7108CBDC" w14:textId="77777777" w:rsidTr="002E79A4">
        <w:trPr>
          <w:trHeight w:val="115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AAC7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frastructure(physical buildings, ICT system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849D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Construction/allocation of special room and installation of ICT systems for data 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06C4D44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0A39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Availability of equipped data use roo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41601AF0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64F8B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, opportunity possibility of discussing, analyzing and visualizing data, &amp; satisf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6A563F9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36C1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Instituonalized</w:t>
            </w:r>
            <w:proofErr w:type="spellEnd"/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a use culture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0EE7549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5570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691E3C57" w14:textId="77777777" w:rsidTr="002E79A4">
        <w:trPr>
          <w:trHeight w:val="2016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19DB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HIS Design and operability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CA42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ilitate   availability health information system (HIS) that have featured that support data use (interoperable, works both online and offline, has dashboard for visualization (e.g., score card),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A81BC2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B7A6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ailability of HIS that support data us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1F34C77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61E71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, opportunity possibility of discussing, analyzing and visualizing data, &amp; satisf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1F5A9D9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C305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proved data quality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55B8A52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4675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7931DCF8" w14:textId="77777777" w:rsidTr="002E79A4">
        <w:trPr>
          <w:trHeight w:val="86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DC27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A993C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velop simple self-learning HIS user’s manua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075879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04C6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ourceful and highly performing health care worker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62DFF85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7E5AC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self-confidence and  enhanced capabilit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7242C1C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2299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01D28EC1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B3020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0654A8EA" w14:textId="77777777" w:rsidTr="002E79A4">
        <w:trPr>
          <w:trHeight w:val="576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7006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77D1C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ilitate Data quality check activitie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13E7612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080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F41CFC" w:rsidRPr="00DE480D" w14:paraId="3896D6ED" w14:textId="77777777" w:rsidTr="002E79A4">
              <w:trPr>
                <w:trHeight w:val="576"/>
                <w:tblCellSpacing w:w="0" w:type="dxa"/>
              </w:trPr>
              <w:tc>
                <w:tcPr>
                  <w:tcW w:w="20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D4C0635" w14:textId="77777777" w:rsidR="00F41CFC" w:rsidRPr="00DE480D" w:rsidRDefault="00F41CFC" w:rsidP="002E79A4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E480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Availability of quality data ready for use </w:t>
                  </w:r>
                </w:p>
              </w:tc>
            </w:tr>
          </w:tbl>
          <w:p w14:paraId="0DC01A5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1DC03A9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3FC9B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self-confidence and  enhanced capabilit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324EB30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702F7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data use for decision making and plann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29797507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B695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29BFB0D0" w14:textId="77777777" w:rsidTr="002E79A4">
        <w:trPr>
          <w:trHeight w:val="576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0D3F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ehavioral determinant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0F5C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552037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B2E0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2302189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716E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4DB75E6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DB39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38CF92B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BDDFB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1C7969D5" w14:textId="77777777" w:rsidTr="002E79A4">
        <w:trPr>
          <w:trHeight w:val="14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EF21B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 Capability (knowledge, skills, competency  inquiry,  &amp;  problem solving in HIS tasks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AC7C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Organize data use Forums at  district lev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45F128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7B5B1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ourceful and highly performing health care worker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75E2148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B497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, skills, competency  inquiry,  &amp;  problem solving in HIS tas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667EA8A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91F0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data use for decision making and plann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72C936B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6355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18946415" w14:textId="77777777" w:rsidTr="002E79A4">
        <w:trPr>
          <w:trHeight w:val="2016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DC35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B5B2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Conduct trainings on data demand, data use and data manipul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9041DA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2D56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Governance, management and frontline staff knowledgeable, skilled and have positive attitude   on data 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37F1B7AC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00080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, skills, competency  inquiry,  &amp;  problem solving in HIS tas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19BFFF20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B332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data use for decision making and plann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43D773A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BD48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21C39901" w14:textId="77777777" w:rsidTr="002E79A4">
        <w:trPr>
          <w:trHeight w:val="115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03FD7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DD626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Orientation on  QI strategies on data use inquir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07D4EB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287D1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trained personn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7D6150FC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CE1B0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, skills, competency  inquiry,  &amp;  problem solving in HIS tas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011AE67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75E2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ility  to use of driver diagram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35B40DF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844C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1CBC0CE3" w14:textId="77777777" w:rsidTr="002E79A4">
        <w:trPr>
          <w:trHeight w:val="115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187D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Opportun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6149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ientation on organizational readiness for data availability and us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D60762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2019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ailability of real time dat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3A242A57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92AB1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Knowledge, skills, Competences, self-confidence, self-esteem and capabilit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7B678F0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711B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Data use in planning and in routine decis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119FF51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A827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3CBBED7A" w14:textId="77777777" w:rsidTr="002E79A4">
        <w:trPr>
          <w:trHeight w:val="115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72B6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88DB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gular data review meeting (weekly to monthly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E4299F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D6A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F41CFC" w:rsidRPr="00DE480D" w14:paraId="69F0851C" w14:textId="77777777" w:rsidTr="002E79A4">
              <w:trPr>
                <w:trHeight w:val="1152"/>
                <w:tblCellSpacing w:w="0" w:type="dxa"/>
              </w:trPr>
              <w:tc>
                <w:tcPr>
                  <w:tcW w:w="20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0FEF49D7" w14:textId="77777777" w:rsidR="00F41CFC" w:rsidRPr="00DE480D" w:rsidRDefault="00F41CFC" w:rsidP="002E79A4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E480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Availability of quality data ready for use </w:t>
                  </w:r>
                </w:p>
              </w:tc>
            </w:tr>
          </w:tbl>
          <w:p w14:paraId="4B2F725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764348E7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AE1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Knowledge, skills, Competences, self-confidence, self-esteem and capabilit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4832AE9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0F70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of data in decision making and planning at all levels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31F294E6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719F7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2525FEE1" w14:textId="77777777" w:rsidTr="002E79A4">
        <w:trPr>
          <w:trHeight w:val="2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2258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tiv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5AAF1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16BBAA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4E0C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5390F88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B4DF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100C329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E77F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434E25A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6BA4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4798BCB5" w14:textId="77777777" w:rsidTr="002E79A4">
        <w:trPr>
          <w:trHeight w:val="115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FCE96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529F6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mote accessibility of real time data at all levels (who actually accesses data and why?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2177713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E792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ailability of data in all sections  in the organization/ facility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3DBAE63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FDC5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Efficiency, quality of delivered ,and compet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4F54230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0E3A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stitutionalized data use culture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0DBAD0F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F764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5C32B17D" w14:textId="77777777" w:rsidTr="002E79A4">
        <w:trPr>
          <w:trHeight w:val="86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C59D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EC6F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 use supportive supervision to promote accountability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70417B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DEE51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ourceful and highly performing health care worker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587C6D6B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E9377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Efficiency, quality of delivered ,and compet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6AEBFDC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42C1C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data use for decision making and plann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55CD269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DF81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4DCB8F33" w14:textId="77777777" w:rsidTr="002E79A4">
        <w:trPr>
          <w:trHeight w:val="115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FF84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49CE7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ientation to leaders at different levels on importance of data use in planning and decision making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7CB40CF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2C277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ourceful and highly performing leaders at all levels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41CB1B9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E007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 Efficiency, quality of delivered ,and compet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7095A1AF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8B47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data use for decision making and plannin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46DFA5F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F278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390B32E6" w14:textId="77777777" w:rsidTr="002E79A4">
        <w:trPr>
          <w:trHeight w:val="115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183B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7352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ilitate accessibility of information related to   health information system changes  and troubleshooting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4B6E4CE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8A41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ailability of real time information and  dat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520CCBD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4F91B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 Efficiency, quality of delivered ,and compet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0405604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AFA47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 use for decision making and planning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20704D03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7300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48DBF734" w14:textId="77777777" w:rsidTr="002E79A4">
        <w:trPr>
          <w:trHeight w:val="94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C62A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20E0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ward best performers in data use at all level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BF1804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29A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20"/>
            </w:tblGrid>
            <w:tr w:rsidR="00F41CFC" w:rsidRPr="00DE480D" w14:paraId="107C1E63" w14:textId="77777777" w:rsidTr="002E79A4">
              <w:trPr>
                <w:trHeight w:val="864"/>
                <w:tblCellSpacing w:w="0" w:type="dxa"/>
              </w:trPr>
              <w:tc>
                <w:tcPr>
                  <w:tcW w:w="20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B950F63" w14:textId="77777777" w:rsidR="00F41CFC" w:rsidRPr="00DE480D" w:rsidRDefault="00F41CFC" w:rsidP="002E79A4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E480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Motivated health workers / managers </w:t>
                  </w:r>
                </w:p>
              </w:tc>
            </w:tr>
          </w:tbl>
          <w:p w14:paraId="04A6722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00758F1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5DA9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460"/>
            </w:tblGrid>
            <w:tr w:rsidR="00F41CFC" w:rsidRPr="00DE480D" w14:paraId="104A15B4" w14:textId="77777777" w:rsidTr="002E79A4">
              <w:trPr>
                <w:trHeight w:val="864"/>
                <w:tblCellSpacing w:w="0" w:type="dxa"/>
              </w:trPr>
              <w:tc>
                <w:tcPr>
                  <w:tcW w:w="24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15BF81C" w14:textId="77777777" w:rsidR="00F41CFC" w:rsidRPr="00DE480D" w:rsidRDefault="00F41CFC" w:rsidP="002E79A4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E480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Efficiency, quality of delivered ,and competence</w:t>
                  </w:r>
                </w:p>
              </w:tc>
            </w:tr>
          </w:tbl>
          <w:p w14:paraId="052F5178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0355091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B70E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mproved quality of data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19383AAD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FABBB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2F7C16C0" w14:textId="77777777" w:rsidTr="002E79A4">
        <w:trPr>
          <w:trHeight w:val="104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770A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9FD60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199A40F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C001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FFB01E9" wp14:editId="2B8509F5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-636270</wp:posOffset>
                      </wp:positionV>
                      <wp:extent cx="754380" cy="624840"/>
                      <wp:effectExtent l="19050" t="19050" r="45720" b="22860"/>
                      <wp:wrapNone/>
                      <wp:docPr id="5" name="Isosceles Triangle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D82E112-549A-4721-8E57-69FC7D75965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4380" cy="624840"/>
                              </a:xfrm>
                              <a:prstGeom prst="triangle">
                                <a:avLst>
                                  <a:gd name="adj" fmla="val 46408"/>
                                </a:avLst>
                              </a:prstGeom>
                            </wps:spPr>
                            <wps:style>
                              <a:lnRef idx="2">
                                <a:schemeClr val="accent3">
                                  <a:shade val="50000"/>
                                </a:schemeClr>
                              </a:lnRef>
                              <a:fillRef idx="1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25DC7D5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Isosceles Triangle 5" o:spid="_x0000_s1026" type="#_x0000_t5" style="position:absolute;margin-left:2.9pt;margin-top:-50.1pt;width:59.4pt;height:49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" adj="10024" fillcolor="#a5a5a5 [3206]" strokecolor="#525252 [1606]" strokeweight="1pt"/>
                  </w:pict>
                </mc:Fallback>
              </mc:AlternateContent>
            </w: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vAlign w:val="bottom"/>
            <w:hideMark/>
          </w:tcPr>
          <w:p w14:paraId="405BD4C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DF9FC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9DBCC54" wp14:editId="703A8190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-146685</wp:posOffset>
                      </wp:positionV>
                      <wp:extent cx="830580" cy="609600"/>
                      <wp:effectExtent l="19050" t="19050" r="45720" b="19050"/>
                      <wp:wrapNone/>
                      <wp:docPr id="9" name="Isosceles Triangle 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358094C-3CBA-4AC4-B57E-DBF32C855C6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0580" cy="609600"/>
                              </a:xfrm>
                              <a:prstGeom prst="triangle">
                                <a:avLst>
                                  <a:gd name="adj" fmla="val 46408"/>
                                </a:avLst>
                              </a:prstGeom>
                            </wps:spPr>
                            <wps:style>
                              <a:lnRef idx="2">
                                <a:schemeClr val="accent3">
                                  <a:shade val="50000"/>
                                </a:schemeClr>
                              </a:lnRef>
                              <a:fillRef idx="1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439C3C" id="Isosceles Triangle 9" o:spid="_x0000_s1026" type="#_x0000_t5" style="position:absolute;margin-left:5.1pt;margin-top:-11.55pt;width:65.4pt;height:4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" adj="10024" fillcolor="#a5a5a5 [3206]" strokecolor="#525252 [1606]" strokeweight="1pt"/>
                  </w:pict>
                </mc:Fallback>
              </mc:AlternateContent>
            </w: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bottom"/>
            <w:hideMark/>
          </w:tcPr>
          <w:p w14:paraId="336BF46A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655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0"/>
            </w:tblGrid>
            <w:tr w:rsidR="00F41CFC" w:rsidRPr="00DE480D" w14:paraId="6A029E6D" w14:textId="77777777" w:rsidTr="002E79A4">
              <w:trPr>
                <w:trHeight w:val="984"/>
                <w:tblCellSpacing w:w="0" w:type="dxa"/>
              </w:trPr>
              <w:tc>
                <w:tcPr>
                  <w:tcW w:w="2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8199F57" w14:textId="77777777" w:rsidR="00F41CFC" w:rsidRPr="00DE480D" w:rsidRDefault="00F41CFC" w:rsidP="002E79A4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DE480D">
                    <w:rPr>
                      <w:rFonts w:ascii="Times New Roman" w:eastAsia="Times New Roman" w:hAnsi="Times New Roman" w:cs="Times New Roman"/>
                      <w:noProof/>
                      <w:sz w:val="24"/>
                      <w:szCs w:val="24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5408" behindDoc="0" locked="0" layoutInCell="1" allowOverlap="1" wp14:anchorId="0F89635B" wp14:editId="24B55F38">
                            <wp:simplePos x="0" y="0"/>
                            <wp:positionH relativeFrom="column">
                              <wp:posOffset>300990</wp:posOffset>
                            </wp:positionH>
                            <wp:positionV relativeFrom="paragraph">
                              <wp:posOffset>-651510</wp:posOffset>
                            </wp:positionV>
                            <wp:extent cx="777240" cy="640080"/>
                            <wp:effectExtent l="19050" t="19050" r="41910" b="26670"/>
                            <wp:wrapNone/>
                            <wp:docPr id="10" name="Isosceles Triangle 1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8C2788C4-E627-42DF-AA49-B4F0FCEBE84D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777240" cy="640080"/>
                                    </a:xfrm>
                                    <a:prstGeom prst="triangle">
                                      <a:avLst>
                                        <a:gd name="adj" fmla="val 46408"/>
                                      </a:avLst>
                                    </a:prstGeom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2">
                                      <a:schemeClr val="dk1"/>
                                    </a:fillRef>
                                    <a:effectRef idx="1">
                                      <a:schemeClr val="dk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1201626B" id="Isosceles Triangle 10" o:spid="_x0000_s1026" type="#_x0000_t5" style="position:absolute;margin-left:23.7pt;margin-top:-51.3pt;width:61.2pt;height:50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" adj="10024" fillcolor="#555 [2160]" strokecolor="black [3200]" strokeweight=".5pt">
                            <v:fill color2="#313131 [2608]" rotate="t" colors="0 #9b9b9b;.5 #8e8e8e;1 #797979" focus="100%" type="gradient">
                              <o:fill v:ext="view" type="gradientUnscaled"/>
                            </v:fill>
                          </v:shape>
                        </w:pict>
                      </mc:Fallback>
                    </mc:AlternateContent>
                  </w:r>
                  <w:r w:rsidRPr="00DE480D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</w:tbl>
          <w:p w14:paraId="0184A2EE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bottom"/>
            <w:hideMark/>
          </w:tcPr>
          <w:p w14:paraId="586B2414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4062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41CFC" w:rsidRPr="00DE480D" w14:paraId="74F4E21F" w14:textId="77777777" w:rsidTr="002E79A4">
        <w:trPr>
          <w:trHeight w:val="504"/>
        </w:trPr>
        <w:tc>
          <w:tcPr>
            <w:tcW w:w="1479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199C5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CONTEXTUAL FACTORS: </w:t>
            </w:r>
          </w:p>
        </w:tc>
      </w:tr>
      <w:tr w:rsidR="00F41CFC" w:rsidRPr="00DE480D" w14:paraId="49144D5C" w14:textId="77777777" w:rsidTr="002E79A4">
        <w:trPr>
          <w:trHeight w:val="1464"/>
        </w:trPr>
        <w:tc>
          <w:tcPr>
            <w:tcW w:w="1479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3AB02" w14:textId="77777777" w:rsidR="00F41CFC" w:rsidRPr="00DE480D" w:rsidRDefault="00F41CFC" w:rsidP="002E79A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) intervention factors (comprehensiveness of intervention description, strategies to facilitate implementation, quality of delivery of the intervention), 2) Contextual factors (socio-cultural context, funding, partnerships, coordination and other interactions and 3) Stakeholder factors (responsiveness and personal context) 3)  </w:t>
            </w:r>
            <w:r w:rsidRPr="00DE480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Internet connectivity 4) Capacity of Central government and facilities to employ new staff 5) Consistency availability of electricity 6) Leadership dynamics</w:t>
            </w:r>
          </w:p>
        </w:tc>
      </w:tr>
    </w:tbl>
    <w:p w14:paraId="2AE88FF9" w14:textId="77777777" w:rsidR="00F41CFC" w:rsidRPr="00DE480D" w:rsidRDefault="00F41CFC" w:rsidP="00F41C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F41CFC" w:rsidRPr="00DE480D" w:rsidSect="00551ECA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50A5D23" w14:textId="77777777" w:rsidR="005E6997" w:rsidRDefault="005E6997"/>
    <w:sectPr w:rsidR="005E6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DB07B7" w14:textId="77777777" w:rsidR="00551ECA" w:rsidRDefault="00551ECA">
      <w:pPr>
        <w:spacing w:after="0" w:line="240" w:lineRule="auto"/>
      </w:pPr>
      <w:r>
        <w:separator/>
      </w:r>
    </w:p>
  </w:endnote>
  <w:endnote w:type="continuationSeparator" w:id="0">
    <w:p w14:paraId="499066FA" w14:textId="77777777" w:rsidR="00551ECA" w:rsidRDefault="00551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12B3EB" w14:textId="77777777" w:rsidR="00B478C0" w:rsidRDefault="00000000">
    <w:pPr>
      <w:pStyle w:val="Footer"/>
    </w:pPr>
    <w:r>
      <w:t xml:space="preserve">Page </w:t>
    </w:r>
    <w:r>
      <w:rPr>
        <w:b/>
        <w:sz w:val="24"/>
        <w:szCs w:val="24"/>
      </w:rPr>
      <w:fldChar w:fldCharType="begin"/>
    </w:r>
    <w:r>
      <w:rPr>
        <w:b/>
      </w:rPr>
      <w:instrText xml:space="preserve"> PAGE </w:instrText>
    </w:r>
    <w:r>
      <w:rPr>
        <w:b/>
        <w:sz w:val="24"/>
        <w:szCs w:val="24"/>
      </w:rPr>
      <w:fldChar w:fldCharType="separate"/>
    </w:r>
    <w:r>
      <w:rPr>
        <w:b/>
        <w:noProof/>
      </w:rPr>
      <w:t>58</w:t>
    </w:r>
    <w:r>
      <w:rPr>
        <w:b/>
        <w:sz w:val="24"/>
        <w:szCs w:val="24"/>
      </w:rPr>
      <w:fldChar w:fldCharType="end"/>
    </w:r>
    <w:r>
      <w:t xml:space="preserve"> of </w:t>
    </w:r>
    <w:r>
      <w:rPr>
        <w:b/>
        <w:sz w:val="24"/>
        <w:szCs w:val="24"/>
      </w:rPr>
      <w:fldChar w:fldCharType="begin"/>
    </w:r>
    <w:r>
      <w:rPr>
        <w:b/>
      </w:rPr>
      <w:instrText xml:space="preserve"> NUMPAGES  </w:instrText>
    </w:r>
    <w:r>
      <w:rPr>
        <w:b/>
        <w:sz w:val="24"/>
        <w:szCs w:val="24"/>
      </w:rPr>
      <w:fldChar w:fldCharType="separate"/>
    </w:r>
    <w:r>
      <w:rPr>
        <w:b/>
        <w:noProof/>
      </w:rPr>
      <w:t>58</w:t>
    </w:r>
    <w:r>
      <w:rPr>
        <w:b/>
        <w:sz w:val="24"/>
        <w:szCs w:val="24"/>
      </w:rPr>
      <w:fldChar w:fldCharType="end"/>
    </w:r>
  </w:p>
  <w:p w14:paraId="318D30A3" w14:textId="77777777" w:rsidR="00B478C0" w:rsidRDefault="00B478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FA6EBE" w14:textId="77777777" w:rsidR="00551ECA" w:rsidRDefault="00551ECA">
      <w:pPr>
        <w:spacing w:after="0" w:line="240" w:lineRule="auto"/>
      </w:pPr>
      <w:r>
        <w:separator/>
      </w:r>
    </w:p>
  </w:footnote>
  <w:footnote w:type="continuationSeparator" w:id="0">
    <w:p w14:paraId="00DC0271" w14:textId="77777777" w:rsidR="00551ECA" w:rsidRDefault="00551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CFC"/>
    <w:rsid w:val="0000391B"/>
    <w:rsid w:val="00551ECA"/>
    <w:rsid w:val="005E6997"/>
    <w:rsid w:val="006344A9"/>
    <w:rsid w:val="008B12F1"/>
    <w:rsid w:val="00B478C0"/>
    <w:rsid w:val="00F4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A8556"/>
  <w15:chartTrackingRefBased/>
  <w15:docId w15:val="{549696F1-169D-42A2-8C4F-0BE53C274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CF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1CF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41CFC"/>
    <w:rPr>
      <w:rFonts w:ascii="Calibri" w:eastAsia="Calibri" w:hAnsi="Calibri" w:cs="Times New Roman"/>
      <w:kern w:val="0"/>
      <w:sz w:val="20"/>
      <w:szCs w:val="20"/>
      <w:lang w:val="x-none" w:eastAsia="x-non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928</Words>
  <Characters>5291</Characters>
  <Application>Microsoft Office Word</Application>
  <DocSecurity>0</DocSecurity>
  <Lines>44</Lines>
  <Paragraphs>12</Paragraphs>
  <ScaleCrop>false</ScaleCrop>
  <Company/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5-08T00:41:00Z</dcterms:created>
  <dcterms:modified xsi:type="dcterms:W3CDTF">2024-05-08T15:39:00Z</dcterms:modified>
</cp:coreProperties>
</file>